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8DA25" w14:textId="6A7C7EB0" w:rsidR="007C5FB4" w:rsidRDefault="007C5FB4">
      <w:pPr>
        <w:rPr>
          <w:rFonts w:ascii="Courier New" w:hAnsi="Courier New" w:cs="Courier New"/>
          <w:color w:val="444444"/>
          <w:sz w:val="18"/>
          <w:szCs w:val="18"/>
          <w:shd w:val="clear" w:color="auto" w:fill="F1EFEC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B5106AE" wp14:editId="0DED73DB">
                <wp:simplePos x="0" y="0"/>
                <wp:positionH relativeFrom="margin">
                  <wp:align>left</wp:align>
                </wp:positionH>
                <wp:positionV relativeFrom="paragraph">
                  <wp:posOffset>113074</wp:posOffset>
                </wp:positionV>
                <wp:extent cx="5698490" cy="2424224"/>
                <wp:effectExtent l="0" t="0" r="1651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98490" cy="242422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3C5DEA" w14:textId="60D90183" w:rsidR="007C5FB4" w:rsidRPr="007C5FB4" w:rsidRDefault="007C5FB4" w:rsidP="007C5FB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7C5FB4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Record from TAIR website</w:t>
                            </w:r>
                          </w:p>
                          <w:p w14:paraId="072079E8" w14:textId="74B3F148" w:rsidR="007C5FB4" w:rsidRPr="0009701A" w:rsidRDefault="007C5FB4" w:rsidP="007C5FB4">
                            <w:pPr>
                              <w:rPr>
                                <w:b/>
                                <w:bCs/>
                              </w:rPr>
                            </w:pPr>
                            <w:hyperlink r:id="rId4" w:history="1">
                              <w:r w:rsidRPr="00193B61">
                                <w:rPr>
                                  <w:rStyle w:val="Hyperlink"/>
                                  <w:b/>
                                  <w:bCs/>
                                </w:rPr>
                                <w:t>https://www.arabidopsis.org/servlets/TairObject?type=polyallele&amp;id=500115805</w:t>
                              </w:r>
                            </w:hyperlink>
                            <w:r w:rsidRPr="0009701A">
                              <w:rPr>
                                <w:b/>
                                <w:bCs/>
                              </w:rPr>
                              <w:t>)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</w:p>
                          <w:p w14:paraId="03F17AF6" w14:textId="77777777" w:rsidR="007C5FB4" w:rsidRPr="0009701A" w:rsidRDefault="007C5FB4" w:rsidP="008F7016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hyperlink r:id="rId5" w:history="1">
                              <w:r w:rsidRPr="0009701A">
                                <w:rPr>
                                  <w:rStyle w:val="Hyperlink"/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  <w:shd w:val="clear" w:color="auto" w:fill="F1EFEC"/>
                                </w:rPr>
                                <w:t>AT1G44350.1</w:t>
                              </w:r>
                            </w:hyperlink>
                            <w:r w:rsidRPr="0009701A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-ILL6- SALK-022342C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(T-DNA Insertion line)</w:t>
                            </w:r>
                          </w:p>
                          <w:p w14:paraId="43C89105" w14:textId="429B2A6C" w:rsidR="00013BDB" w:rsidRPr="00013BDB" w:rsidRDefault="00013BDB" w:rsidP="007C5FB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  <w:shd w:val="clear" w:color="auto" w:fill="F1EFEC"/>
                              </w:rPr>
                            </w:pPr>
                            <w:r w:rsidRPr="00013BDB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  <w:shd w:val="clear" w:color="auto" w:fill="F1EFEC"/>
                              </w:rPr>
                              <w:t>Insertion Flanking sequence</w:t>
                            </w:r>
                          </w:p>
                          <w:p w14:paraId="1C659DC3" w14:textId="07182177" w:rsidR="007C5FB4" w:rsidRDefault="007C5FB4" w:rsidP="007C5FB4">
                            <w:r w:rsidRPr="007C5FB4">
                              <w:rPr>
                                <w:rFonts w:ascii="Courier New" w:hAnsi="Courier New" w:cs="Courier New"/>
                                <w:color w:val="FF0000"/>
                                <w:sz w:val="24"/>
                                <w:szCs w:val="24"/>
                                <w:shd w:val="clear" w:color="auto" w:fill="F1EFEC"/>
                              </w:rPr>
                              <w:t>GTGAATTAATGATTTGCTTTTGAAGATAAGGGAAATCATTTAATTTTTATTTTATTTTTT</w:t>
                            </w:r>
                            <w:r w:rsidRPr="007C5FB4">
                              <w:rPr>
                                <w:rFonts w:ascii="Courier New" w:hAnsi="Courier New" w:cs="Courier New"/>
                                <w:color w:val="FF0000"/>
                                <w:sz w:val="24"/>
                                <w:szCs w:val="24"/>
                              </w:rPr>
                              <w:br/>
                            </w:r>
                            <w:r w:rsidRPr="007C5FB4">
                              <w:rPr>
                                <w:rFonts w:ascii="Courier New" w:hAnsi="Courier New" w:cs="Courier New"/>
                                <w:color w:val="FF0000"/>
                                <w:sz w:val="24"/>
                                <w:szCs w:val="24"/>
                                <w:shd w:val="clear" w:color="auto" w:fill="F1EFEC"/>
                              </w:rPr>
                              <w:t>TGGTGTAATAGAGGAGTTATGGTCTTTAGGCCCATGGTTTCGTTGGACCGGAGATCAAAG</w:t>
                            </w:r>
                            <w:r w:rsidRPr="007C5FB4">
                              <w:rPr>
                                <w:rFonts w:ascii="Courier New" w:hAnsi="Courier New" w:cs="Courier New"/>
                                <w:color w:val="FF0000"/>
                                <w:sz w:val="24"/>
                                <w:szCs w:val="24"/>
                              </w:rPr>
                              <w:br/>
                            </w:r>
                            <w:r w:rsidRPr="007C5FB4">
                              <w:rPr>
                                <w:rFonts w:ascii="Courier New" w:hAnsi="Courier New" w:cs="Courier New"/>
                                <w:color w:val="FF0000"/>
                                <w:sz w:val="24"/>
                                <w:szCs w:val="24"/>
                                <w:shd w:val="clear" w:color="auto" w:fill="F1EFEC"/>
                              </w:rPr>
                              <w:t>CATTTATTTTTGTCCCTTTTGTTGCATGTATGATTTTTTTATAGGGAACAGTGGTTCTGT</w:t>
                            </w:r>
                            <w:r w:rsidRPr="007C5FB4">
                              <w:rPr>
                                <w:rFonts w:ascii="Courier New" w:hAnsi="Courier New" w:cs="Courier New"/>
                                <w:color w:val="FF0000"/>
                                <w:sz w:val="24"/>
                                <w:szCs w:val="24"/>
                              </w:rPr>
                              <w:br/>
                            </w:r>
                            <w:r w:rsidRPr="007C5FB4">
                              <w:rPr>
                                <w:rFonts w:ascii="Courier New" w:hAnsi="Courier New" w:cs="Courier New"/>
                                <w:color w:val="FF0000"/>
                                <w:sz w:val="24"/>
                                <w:szCs w:val="24"/>
                                <w:shd w:val="clear" w:color="auto" w:fill="F1EFEC"/>
                              </w:rPr>
                              <w:t>TATTCCGACCGGCTGAAGAAGCTGGAAATGGTGCCCCCAATGTGATTGTGTGACGGTGCT</w:t>
                            </w:r>
                            <w:r w:rsidRPr="007C5FB4">
                              <w:rPr>
                                <w:rFonts w:ascii="Courier New" w:hAnsi="Courier New" w:cs="Courier New"/>
                                <w:color w:val="FF0000"/>
                                <w:sz w:val="24"/>
                                <w:szCs w:val="24"/>
                              </w:rPr>
                              <w:br/>
                            </w:r>
                            <w:r w:rsidRPr="007C5FB4">
                              <w:rPr>
                                <w:rFonts w:ascii="Courier New" w:hAnsi="Courier New" w:cs="Courier New"/>
                                <w:color w:val="FF0000"/>
                                <w:sz w:val="24"/>
                                <w:szCs w:val="24"/>
                                <w:shd w:val="clear" w:color="auto" w:fill="F1EFEC"/>
                              </w:rPr>
                              <w:t>TGGGATGACGTGGNGGCTGTCTTCGCGGTCC</w:t>
                            </w:r>
                            <w:r>
                              <w:rPr>
                                <w:rFonts w:ascii="Courier New" w:hAnsi="Courier New" w:cs="Courier New"/>
                                <w:color w:val="FF0000"/>
                                <w:sz w:val="24"/>
                                <w:szCs w:val="24"/>
                                <w:shd w:val="clear" w:color="auto" w:fill="F1EFEC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color w:val="444444"/>
                                <w:sz w:val="24"/>
                                <w:szCs w:val="24"/>
                                <w:shd w:val="clear" w:color="auto" w:fill="F1EFEC"/>
                              </w:rPr>
                              <w:t>(L</w:t>
                            </w:r>
                            <w:r w:rsidRPr="0009701A">
                              <w:rPr>
                                <w:rFonts w:ascii="Courier New" w:hAnsi="Courier New" w:cs="Courier New"/>
                                <w:color w:val="444444"/>
                                <w:sz w:val="24"/>
                                <w:szCs w:val="24"/>
                                <w:shd w:val="clear" w:color="auto" w:fill="F1EFEC"/>
                              </w:rPr>
                              <w:t>ength:271</w:t>
                            </w:r>
                            <w:r>
                              <w:rPr>
                                <w:rFonts w:ascii="Courier New" w:hAnsi="Courier New" w:cs="Courier New"/>
                                <w:color w:val="444444"/>
                                <w:sz w:val="24"/>
                                <w:szCs w:val="24"/>
                                <w:shd w:val="clear" w:color="auto" w:fill="F1EFEC"/>
                              </w:rPr>
                              <w:t xml:space="preserve"> bp</w:t>
                            </w:r>
                            <w:r w:rsidRPr="0009701A">
                              <w:rPr>
                                <w:rFonts w:ascii="Courier New" w:hAnsi="Courier New" w:cs="Courier New"/>
                                <w:color w:val="444444"/>
                                <w:sz w:val="24"/>
                                <w:szCs w:val="24"/>
                                <w:shd w:val="clear" w:color="auto" w:fill="F1EFEC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5106AE" id="Rectangle 2" o:spid="_x0000_s1026" style="position:absolute;left:0;text-align:left;margin-left:0;margin-top:8.9pt;width:448.7pt;height:190.9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DysmmQIAAJAFAAAOAAAAZHJzL2Uyb0RvYy54bWysVFFr2zAQfh/sPwi9r05M2jWmTgktHYPS&#10;lrajz4osxQZZp0lK7OzX7yTZTujKHsYSkCXd3Xd3n+7u6rpvFdkL6xrQJZ2fzSgRmkPV6G1Jf7ze&#10;fbmkxHmmK6ZAi5IehKPXq8+frjpTiBxqUJWwBEG0KzpT0tp7U2SZ47VomTsDIzQKJdiWeTzabVZZ&#10;1iF6q7J8NrvIOrCVscCFc3h7m4R0FfGlFNw/SumEJ6qkGJuPq43rJqzZ6ooVW8tM3fAhDPYPUbSs&#10;0eh0grplnpGdbf6AahtuwYH0ZxzaDKRsuIg5YDbz2btsXmpmRMwFyXFmosn9P1j+sH+ypKlKmlOi&#10;WYtP9IykMb1VguSBns64ArVezJMdTg63Idde2jZ8MQvSR0oPE6Wi94Tj5fnF8nKxROY5yvIF/vNF&#10;QM2O5sY6/01AS8KmpBbdRyrZ/t75pDqqBG8a7hql8J4VSofVgWqqcBcPoXDEjbJkz/DJfT8fvJ1o&#10;oe9gmYXMUi5x5w9KJNRnIZESjD6PgcRiPGIyzoX28ySqWSWSq/MZ/kZnYxQxUaURMCBLDHLCHgBG&#10;zQQyYqe0B/1gKmItT8azvwWWjCeL6Bm0n4zbRoP9CEBhVoPnpD+SlKgJLPl+06NK2G6gOmDtWEhN&#10;5Qy/a/AF75nzT8xiF+Gr42Twj7hIBV1JYdhRUoP99dF90MfiRiklHXZlSd3PHbOCEvVdY9kv54tF&#10;aON4WJx/zfFgTyWbU4netTeAVTDHGWR43AZ9r8attNC+4QBZB68oYpqj75Jyb8fDjU/TAkcQF+t1&#10;VMPWNczf6xfDA3ggOFToa//GrBnK2GMHPMDYwax4V81JN1hqWO88yCaW+pHXgXps+1hDw4gKc+X0&#10;HLWOg3T1GwAA//8DAFBLAwQUAAYACAAAACEAdoFC0t8AAAAHAQAADwAAAGRycy9kb3ducmV2Lnht&#10;bEyPwU7DMBBE70j8g7VIXCrqFFDbhDgVAoF6QEi05cDNiZckNF5H8bYNf89yguPOjGbe5qvRd+qI&#10;Q2wDGZhNE1BIVXAt1QZ226erJajIlpztAqGBb4ywKs7Pcpu5cKI3PG64VlJCMbMGGuY+0zpWDXob&#10;p6FHEu8zDN6ynEOt3WBPUu47fZ0kc+1tS7LQ2B4fGqz2m4M38LEeuf6aPfPL3k7eJ+umrF4fS2Mu&#10;L8b7O1CMI/+F4Rdf0KEQpjIcyEXVGZBHWNSF8Iu7TBe3oEoDN2k6B13k+j9/8QMAAP//AwBQSwEC&#10;LQAUAAYACAAAACEAtoM4kv4AAADhAQAAEwAAAAAAAAAAAAAAAAAAAAAAW0NvbnRlbnRfVHlwZXNd&#10;LnhtbFBLAQItABQABgAIAAAAIQA4/SH/1gAAAJQBAAALAAAAAAAAAAAAAAAAAC8BAABfcmVscy8u&#10;cmVsc1BLAQItABQABgAIAAAAIQB6DysmmQIAAJAFAAAOAAAAAAAAAAAAAAAAAC4CAABkcnMvZTJv&#10;RG9jLnhtbFBLAQItABQABgAIAAAAIQB2gULS3wAAAAcBAAAPAAAAAAAAAAAAAAAAAPMEAABkcnMv&#10;ZG93bnJldi54bWxQSwUGAAAAAAQABADzAAAA/wUAAAAA&#10;" filled="f" strokecolor="black [3213]" strokeweight="1pt">
                <v:textbox>
                  <w:txbxContent>
                    <w:p w14:paraId="363C5DEA" w14:textId="60D90183" w:rsidR="007C5FB4" w:rsidRPr="007C5FB4" w:rsidRDefault="007C5FB4" w:rsidP="007C5FB4">
                      <w:pP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 w:rsidRPr="007C5FB4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Record from TAIR website</w:t>
                      </w:r>
                    </w:p>
                    <w:p w14:paraId="072079E8" w14:textId="74B3F148" w:rsidR="007C5FB4" w:rsidRPr="0009701A" w:rsidRDefault="007C5FB4" w:rsidP="007C5FB4">
                      <w:pPr>
                        <w:rPr>
                          <w:b/>
                          <w:bCs/>
                        </w:rPr>
                      </w:pPr>
                      <w:hyperlink r:id="rId6" w:history="1">
                        <w:r w:rsidRPr="00193B61">
                          <w:rPr>
                            <w:rStyle w:val="Hyperlink"/>
                            <w:b/>
                            <w:bCs/>
                          </w:rPr>
                          <w:t>https://www.arabidopsis.org/servlets/TairObject?type=polyallele&amp;id=500115805</w:t>
                        </w:r>
                      </w:hyperlink>
                      <w:r w:rsidRPr="0009701A">
                        <w:rPr>
                          <w:b/>
                          <w:bCs/>
                        </w:rPr>
                        <w:t>)</w:t>
                      </w:r>
                      <w:r>
                        <w:rPr>
                          <w:b/>
                          <w:bCs/>
                        </w:rPr>
                        <w:t xml:space="preserve"> </w:t>
                      </w:r>
                    </w:p>
                    <w:p w14:paraId="03F17AF6" w14:textId="77777777" w:rsidR="007C5FB4" w:rsidRPr="0009701A" w:rsidRDefault="007C5FB4" w:rsidP="008F7016">
                      <w:pP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hyperlink r:id="rId7" w:history="1">
                        <w:r w:rsidRPr="0009701A">
                          <w:rPr>
                            <w:rStyle w:val="Hyperlink"/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sz w:val="24"/>
                            <w:szCs w:val="24"/>
                            <w:shd w:val="clear" w:color="auto" w:fill="F1EFEC"/>
                          </w:rPr>
                          <w:t>AT1G44350.1</w:t>
                        </w:r>
                      </w:hyperlink>
                      <w:r w:rsidRPr="0009701A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-ILL6- SALK-022342C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 (T-DNA Insertion line)</w:t>
                      </w:r>
                    </w:p>
                    <w:p w14:paraId="43C89105" w14:textId="429B2A6C" w:rsidR="00013BDB" w:rsidRPr="00013BDB" w:rsidRDefault="00013BDB" w:rsidP="007C5FB4">
                      <w:pP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  <w:shd w:val="clear" w:color="auto" w:fill="F1EFEC"/>
                        </w:rPr>
                      </w:pPr>
                      <w:r w:rsidRPr="00013BDB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  <w:shd w:val="clear" w:color="auto" w:fill="F1EFEC"/>
                        </w:rPr>
                        <w:t>Insertion Flanking sequence</w:t>
                      </w:r>
                    </w:p>
                    <w:p w14:paraId="1C659DC3" w14:textId="07182177" w:rsidR="007C5FB4" w:rsidRDefault="007C5FB4" w:rsidP="007C5FB4">
                      <w:r w:rsidRPr="007C5FB4">
                        <w:rPr>
                          <w:rFonts w:ascii="Courier New" w:hAnsi="Courier New" w:cs="Courier New"/>
                          <w:color w:val="FF0000"/>
                          <w:sz w:val="24"/>
                          <w:szCs w:val="24"/>
                          <w:shd w:val="clear" w:color="auto" w:fill="F1EFEC"/>
                        </w:rPr>
                        <w:t>GTGAATTAATGATTTGCTTTTGAAGATAAGGGAAATCATTTAATTTTTATTTTATTTTTT</w:t>
                      </w:r>
                      <w:r w:rsidRPr="007C5FB4">
                        <w:rPr>
                          <w:rFonts w:ascii="Courier New" w:hAnsi="Courier New" w:cs="Courier New"/>
                          <w:color w:val="FF0000"/>
                          <w:sz w:val="24"/>
                          <w:szCs w:val="24"/>
                        </w:rPr>
                        <w:br/>
                      </w:r>
                      <w:r w:rsidRPr="007C5FB4">
                        <w:rPr>
                          <w:rFonts w:ascii="Courier New" w:hAnsi="Courier New" w:cs="Courier New"/>
                          <w:color w:val="FF0000"/>
                          <w:sz w:val="24"/>
                          <w:szCs w:val="24"/>
                          <w:shd w:val="clear" w:color="auto" w:fill="F1EFEC"/>
                        </w:rPr>
                        <w:t>TGGTGTAATAGAGGAGTTATGGTCTTTAGGCCCATGGTTTCGTTGGACCGGAGATCAAAG</w:t>
                      </w:r>
                      <w:r w:rsidRPr="007C5FB4">
                        <w:rPr>
                          <w:rFonts w:ascii="Courier New" w:hAnsi="Courier New" w:cs="Courier New"/>
                          <w:color w:val="FF0000"/>
                          <w:sz w:val="24"/>
                          <w:szCs w:val="24"/>
                        </w:rPr>
                        <w:br/>
                      </w:r>
                      <w:r w:rsidRPr="007C5FB4">
                        <w:rPr>
                          <w:rFonts w:ascii="Courier New" w:hAnsi="Courier New" w:cs="Courier New"/>
                          <w:color w:val="FF0000"/>
                          <w:sz w:val="24"/>
                          <w:szCs w:val="24"/>
                          <w:shd w:val="clear" w:color="auto" w:fill="F1EFEC"/>
                        </w:rPr>
                        <w:t>CATTTATTTTTGTCCCTTTTGTTGCATGTATGATTTTTTTATAGGGAACAGTGGTTCTGT</w:t>
                      </w:r>
                      <w:r w:rsidRPr="007C5FB4">
                        <w:rPr>
                          <w:rFonts w:ascii="Courier New" w:hAnsi="Courier New" w:cs="Courier New"/>
                          <w:color w:val="FF0000"/>
                          <w:sz w:val="24"/>
                          <w:szCs w:val="24"/>
                        </w:rPr>
                        <w:br/>
                      </w:r>
                      <w:r w:rsidRPr="007C5FB4">
                        <w:rPr>
                          <w:rFonts w:ascii="Courier New" w:hAnsi="Courier New" w:cs="Courier New"/>
                          <w:color w:val="FF0000"/>
                          <w:sz w:val="24"/>
                          <w:szCs w:val="24"/>
                          <w:shd w:val="clear" w:color="auto" w:fill="F1EFEC"/>
                        </w:rPr>
                        <w:t>TATTCCGACCGGCTGAAGAAGCTGGAAATGGTGCCCCCAATGTGATTGTGTGACGGTGCT</w:t>
                      </w:r>
                      <w:r w:rsidRPr="007C5FB4">
                        <w:rPr>
                          <w:rFonts w:ascii="Courier New" w:hAnsi="Courier New" w:cs="Courier New"/>
                          <w:color w:val="FF0000"/>
                          <w:sz w:val="24"/>
                          <w:szCs w:val="24"/>
                        </w:rPr>
                        <w:br/>
                      </w:r>
                      <w:r w:rsidRPr="007C5FB4">
                        <w:rPr>
                          <w:rFonts w:ascii="Courier New" w:hAnsi="Courier New" w:cs="Courier New"/>
                          <w:color w:val="FF0000"/>
                          <w:sz w:val="24"/>
                          <w:szCs w:val="24"/>
                          <w:shd w:val="clear" w:color="auto" w:fill="F1EFEC"/>
                        </w:rPr>
                        <w:t>TGGGATGACGTGGNGGCTGTCTTCGCGGTCC</w:t>
                      </w:r>
                      <w:r>
                        <w:rPr>
                          <w:rFonts w:ascii="Courier New" w:hAnsi="Courier New" w:cs="Courier New"/>
                          <w:color w:val="FF0000"/>
                          <w:sz w:val="24"/>
                          <w:szCs w:val="24"/>
                          <w:shd w:val="clear" w:color="auto" w:fill="F1EFEC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color w:val="444444"/>
                          <w:sz w:val="24"/>
                          <w:szCs w:val="24"/>
                          <w:shd w:val="clear" w:color="auto" w:fill="F1EFEC"/>
                        </w:rPr>
                        <w:t>(L</w:t>
                      </w:r>
                      <w:r w:rsidRPr="0009701A">
                        <w:rPr>
                          <w:rFonts w:ascii="Courier New" w:hAnsi="Courier New" w:cs="Courier New"/>
                          <w:color w:val="444444"/>
                          <w:sz w:val="24"/>
                          <w:szCs w:val="24"/>
                          <w:shd w:val="clear" w:color="auto" w:fill="F1EFEC"/>
                        </w:rPr>
                        <w:t>ength:271</w:t>
                      </w:r>
                      <w:r>
                        <w:rPr>
                          <w:rFonts w:ascii="Courier New" w:hAnsi="Courier New" w:cs="Courier New"/>
                          <w:color w:val="444444"/>
                          <w:sz w:val="24"/>
                          <w:szCs w:val="24"/>
                          <w:shd w:val="clear" w:color="auto" w:fill="F1EFEC"/>
                        </w:rPr>
                        <w:t xml:space="preserve"> bp</w:t>
                      </w:r>
                      <w:r w:rsidRPr="0009701A">
                        <w:rPr>
                          <w:rFonts w:ascii="Courier New" w:hAnsi="Courier New" w:cs="Courier New"/>
                          <w:color w:val="444444"/>
                          <w:sz w:val="24"/>
                          <w:szCs w:val="24"/>
                          <w:shd w:val="clear" w:color="auto" w:fill="F1EFEC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204C68C" w14:textId="6C41DABF" w:rsidR="007C5FB4" w:rsidRDefault="007C5FB4">
      <w:pPr>
        <w:rPr>
          <w:rFonts w:ascii="Courier New" w:hAnsi="Courier New" w:cs="Courier New"/>
          <w:color w:val="444444"/>
          <w:sz w:val="18"/>
          <w:szCs w:val="18"/>
          <w:shd w:val="clear" w:color="auto" w:fill="F1EFEC"/>
        </w:rPr>
      </w:pPr>
    </w:p>
    <w:p w14:paraId="3571D530" w14:textId="21FE3A9F" w:rsidR="007C5FB4" w:rsidRDefault="007C5FB4">
      <w:pPr>
        <w:rPr>
          <w:rFonts w:ascii="Courier New" w:hAnsi="Courier New" w:cs="Courier New"/>
          <w:color w:val="444444"/>
          <w:sz w:val="18"/>
          <w:szCs w:val="18"/>
          <w:shd w:val="clear" w:color="auto" w:fill="F1EFEC"/>
        </w:rPr>
      </w:pPr>
    </w:p>
    <w:p w14:paraId="0C810372" w14:textId="1A5966C7" w:rsidR="007C5FB4" w:rsidRDefault="007C5FB4">
      <w:pPr>
        <w:rPr>
          <w:rFonts w:ascii="Courier New" w:hAnsi="Courier New" w:cs="Courier New"/>
          <w:color w:val="444444"/>
          <w:sz w:val="18"/>
          <w:szCs w:val="18"/>
          <w:shd w:val="clear" w:color="auto" w:fill="F1EFEC"/>
        </w:rPr>
      </w:pPr>
    </w:p>
    <w:p w14:paraId="72C8B2F0" w14:textId="18858871" w:rsidR="007C5FB4" w:rsidRDefault="007C5FB4">
      <w:pPr>
        <w:rPr>
          <w:rFonts w:ascii="Courier New" w:hAnsi="Courier New" w:cs="Courier New"/>
          <w:color w:val="444444"/>
          <w:sz w:val="18"/>
          <w:szCs w:val="18"/>
          <w:shd w:val="clear" w:color="auto" w:fill="F1EFEC"/>
        </w:rPr>
      </w:pPr>
    </w:p>
    <w:p w14:paraId="55D01637" w14:textId="2AF11A8B" w:rsidR="007C5FB4" w:rsidRDefault="007C5FB4">
      <w:pPr>
        <w:rPr>
          <w:rFonts w:ascii="Courier New" w:hAnsi="Courier New" w:cs="Courier New"/>
          <w:color w:val="444444"/>
          <w:sz w:val="18"/>
          <w:szCs w:val="18"/>
          <w:shd w:val="clear" w:color="auto" w:fill="F1EFEC"/>
        </w:rPr>
      </w:pPr>
    </w:p>
    <w:p w14:paraId="7E9402CF" w14:textId="0F3CC7DF" w:rsidR="007C5FB4" w:rsidRDefault="007C5FB4">
      <w:pPr>
        <w:rPr>
          <w:rFonts w:ascii="Courier New" w:hAnsi="Courier New" w:cs="Courier New"/>
          <w:color w:val="444444"/>
          <w:sz w:val="18"/>
          <w:szCs w:val="18"/>
          <w:shd w:val="clear" w:color="auto" w:fill="F1EFEC"/>
        </w:rPr>
      </w:pPr>
    </w:p>
    <w:p w14:paraId="29CC757A" w14:textId="01C2887A" w:rsidR="007C5FB4" w:rsidRDefault="007C5FB4">
      <w:pPr>
        <w:rPr>
          <w:rFonts w:ascii="Courier New" w:hAnsi="Courier New" w:cs="Courier New"/>
          <w:color w:val="444444"/>
          <w:sz w:val="18"/>
          <w:szCs w:val="18"/>
          <w:shd w:val="clear" w:color="auto" w:fill="F1EFEC"/>
        </w:rPr>
      </w:pPr>
    </w:p>
    <w:p w14:paraId="2279D787" w14:textId="52537C32" w:rsidR="007C5FB4" w:rsidRDefault="007C5FB4">
      <w:pPr>
        <w:rPr>
          <w:rFonts w:ascii="Courier New" w:hAnsi="Courier New" w:cs="Courier New"/>
          <w:color w:val="444444"/>
          <w:sz w:val="18"/>
          <w:szCs w:val="18"/>
          <w:shd w:val="clear" w:color="auto" w:fill="F1EFEC"/>
        </w:rPr>
      </w:pPr>
    </w:p>
    <w:p w14:paraId="494E53CA" w14:textId="7486BFEC" w:rsidR="007C5FB4" w:rsidRDefault="007C5FB4">
      <w:pPr>
        <w:rPr>
          <w:rFonts w:ascii="Courier New" w:hAnsi="Courier New" w:cs="Courier New"/>
          <w:color w:val="444444"/>
          <w:sz w:val="18"/>
          <w:szCs w:val="18"/>
          <w:shd w:val="clear" w:color="auto" w:fill="F1EFEC"/>
        </w:rPr>
      </w:pPr>
    </w:p>
    <w:p w14:paraId="2D67FE2B" w14:textId="2F08F13C" w:rsidR="007C5FB4" w:rsidRDefault="007C5FB4">
      <w:pPr>
        <w:rPr>
          <w:rFonts w:ascii="Courier New" w:hAnsi="Courier New" w:cs="Courier New"/>
          <w:color w:val="444444"/>
          <w:sz w:val="18"/>
          <w:szCs w:val="18"/>
          <w:shd w:val="clear" w:color="auto" w:fill="F1EFEC"/>
        </w:rPr>
      </w:pPr>
    </w:p>
    <w:p w14:paraId="3A1F33B1" w14:textId="77972937" w:rsidR="007C5FB4" w:rsidRDefault="007C5FB4">
      <w:pPr>
        <w:rPr>
          <w:rFonts w:ascii="Courier New" w:hAnsi="Courier New" w:cs="Courier New"/>
          <w:color w:val="444444"/>
          <w:sz w:val="18"/>
          <w:szCs w:val="18"/>
          <w:shd w:val="clear" w:color="auto" w:fill="F1EFEC"/>
        </w:rPr>
      </w:pPr>
    </w:p>
    <w:p w14:paraId="0DD9484C" w14:textId="7D152DF8" w:rsidR="008F7016" w:rsidRDefault="008F7016">
      <w:pPr>
        <w:rPr>
          <w:rFonts w:ascii="Courier New" w:hAnsi="Courier New" w:cs="Courier New"/>
          <w:color w:val="444444"/>
          <w:sz w:val="18"/>
          <w:szCs w:val="18"/>
          <w:shd w:val="clear" w:color="auto" w:fill="F1EFEC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742F566" wp14:editId="41551175">
                <wp:simplePos x="0" y="0"/>
                <wp:positionH relativeFrom="margin">
                  <wp:align>left</wp:align>
                </wp:positionH>
                <wp:positionV relativeFrom="paragraph">
                  <wp:posOffset>8909</wp:posOffset>
                </wp:positionV>
                <wp:extent cx="5698490" cy="2702257"/>
                <wp:effectExtent l="0" t="0" r="16510" b="2222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98490" cy="270225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04D4D2" w14:textId="77777777" w:rsidR="008F7016" w:rsidRDefault="008F7016" w:rsidP="008F7016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 w:rsidRPr="007C5FB4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Sequencing Result</w:t>
                            </w:r>
                          </w:p>
                          <w:p w14:paraId="64654C03" w14:textId="65B871A5" w:rsidR="008F7016" w:rsidRPr="007C5FB4" w:rsidRDefault="008F7016" w:rsidP="008F7016">
                            <w:pP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8F7016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>AT1G44350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- </w:t>
                            </w:r>
                            <w:r w:rsidRPr="007C5FB4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>ILL6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sequencing performed with SALK left border (LB) primer for confirmation of T-DNA insertion.</w:t>
                            </w:r>
                          </w:p>
                          <w:p w14:paraId="1D21F31F" w14:textId="77777777" w:rsidR="008F7016" w:rsidRDefault="008F7016" w:rsidP="008F7016">
                            <w:pPr>
                              <w:rPr>
                                <w:rFonts w:ascii="Courier New" w:hAnsi="Courier New" w:cs="Courier New"/>
                                <w:color w:val="000000" w:themeColor="text1"/>
                                <w:sz w:val="24"/>
                                <w:szCs w:val="24"/>
                                <w:shd w:val="clear" w:color="auto" w:fill="F1EFEC"/>
                              </w:rPr>
                            </w:pPr>
                            <w:r w:rsidRPr="007C5FB4">
                              <w:rPr>
                                <w:rFonts w:ascii="Courier New" w:hAnsi="Courier New" w:cs="Courier New"/>
                                <w:color w:val="000000" w:themeColor="text1"/>
                                <w:sz w:val="24"/>
                                <w:szCs w:val="24"/>
                                <w:shd w:val="clear" w:color="auto" w:fill="F1EFEC"/>
                              </w:rPr>
                              <w:t>CCTATGAAGGCGGTGAGGGCATCAGCTGTTGCCCGTCTCACTGGTGAAAAGAAAAACCACCCCAGTACATTAAAAACGTCCGCAAT</w:t>
                            </w:r>
                            <w:r w:rsidRPr="007C5FB4">
                              <w:rPr>
                                <w:rFonts w:ascii="Courier New" w:hAnsi="Courier New" w:cs="Courier New"/>
                                <w:color w:val="FF0000"/>
                                <w:sz w:val="24"/>
                                <w:szCs w:val="24"/>
                                <w:shd w:val="clear" w:color="auto" w:fill="F1EFEC"/>
                              </w:rPr>
                              <w:t>GTGAATTAATGATTTGCTTTTGAAGATAAGGGAAATCATTTAATTTTTATTTTATTTTTTTGGTGTAATAGAGGAGTTATGGTCTTTAGGCCCATGGTTTCGTTGGACCGGAGATCAAAGCAAATAAATTAGTCCCTTTTGTTGCATGTATGATTTTTTTATAGGGAACAGTGGTTCTGTTATTCCAACCGGCTGAAGAAGCTGGAAATGGTGCAAAGAATATGATCGAAGACGGAGCTTTGGATGACGTGGAGGCTATCTTCGCGGTCC</w:t>
                            </w:r>
                            <w:r w:rsidRPr="007C5FB4">
                              <w:rPr>
                                <w:rFonts w:ascii="Courier New" w:hAnsi="Courier New" w:cs="Courier New"/>
                                <w:color w:val="000000" w:themeColor="text1"/>
                                <w:sz w:val="24"/>
                                <w:szCs w:val="24"/>
                                <w:shd w:val="clear" w:color="auto" w:fill="F1EFEC"/>
                              </w:rPr>
                              <w:t>ATGTGTCCCATATCCATCCAACGGGTGTGATTGGATCAAGAAGTGGTCCTTTGCTCGCGGGATGTGGAATTTTCCGGGCGGTTATCACTTCGGAAGATAGCCGTGGCGCCGCTAATCTCCTTCTTGCAGCTTCTTCCGCGGTCATTAGTCTTCAAGGCATTGTATCCCGTGAAGCTAA</w:t>
                            </w:r>
                          </w:p>
                          <w:p w14:paraId="7DE589A9" w14:textId="2A5668F2" w:rsidR="008F7016" w:rsidRDefault="008F7016" w:rsidP="007C5FB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2F566" id="Rectangle 3" o:spid="_x0000_s1027" style="position:absolute;left:0;text-align:left;margin-left:0;margin-top:.7pt;width:448.7pt;height:212.8p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zV5nwIAAJcFAAAOAAAAZHJzL2Uyb0RvYy54bWysVE1v2zAMvQ/YfxB0X+24ST+MOkXQosOA&#10;oi3aDj0rshwbkEVNUmJnv36UZDtBW+wwzAdZEslH8onk1XXfSrITxjagCjo7SSkRikPZqE1Bf77e&#10;fbugxDqmSiZBiYLuhaXXy69frjqdiwxqkKUwBEGUzTtd0No5nSeJ5bVomT0BLRQKKzAtc3g0m6Q0&#10;rEP0ViZZmp4lHZhSG+DCWry9jUK6DPhVJbh7rCorHJEFxdhcWE1Y135Nllcs3xim64YPYbB/iKJl&#10;jUKnE9Qtc4xsTfMBqm24AQuVO+HQJlBVDRchB8xmlr7L5qVmWoRckByrJ5rs/4PlD7snQ5qyoKeU&#10;KNbiEz0jaUxtpCCnnp5O2xy1XvSTGU4Wtz7XvjKt/2MWpA+U7idKRe8Ix8vF2eXF/BKZ5yjLztMs&#10;W5x71ORgro113wW0xG8KatB9oJLt7q2LqqOK96bgrpES71kulV8tyKb0d+HgC0fcSEN2DJ/c9bPB&#10;25EW+vaWic8s5hJ2bi9FRH0WFVKC0WchkFCMB0zGuVBuFkU1K0V0tUjxG52NUYREpUJAj1xhkBP2&#10;ADBqRpARO6Y96HtTEWp5Mk7/Flg0niyCZ1BuMm4bBeYzAIlZDZ6j/khSpMaz5Pp1H8olaPqbNZR7&#10;LCEDsbes5ncNPuQ9s+6JGWwmfHwcEO4Rl0pCV1AYdpTUYH5/du/1scZRSkmHzVlQ+2vLjKBE/lBY&#10;/Zez+dx3czjMF+cZHsyxZH0sUdv2BrAYZjiKNA9br+/kuK0MtG84R1beK4qY4ui7oNyZ8XDj4tDA&#10;ScTFahXUsIM1c/fqRXMP7nn2hfravzGjh2p22AgPMDYyy98VddT1lgpWWwdVEyr+wOvwAtj9oZSG&#10;SeXHy/E5aB3m6fIPAAAA//8DAFBLAwQUAAYACAAAACEA6jHCQd4AAAAGAQAADwAAAGRycy9kb3du&#10;cmV2LnhtbEyPQU/DMAyF70j8h8hIXCaWbprYKE0nBALtgCYx4MDNbUxT1iRV423l32NOcPPzs977&#10;XKxH36kjDamNwcBsmoGiUEfbhsbA2+vj1QpUYgwWuxjIwDclWJfnZwXmNp7CCx133CgJCSlHA465&#10;z7VOtSOPaRp7CuJ9xsEjixwabQc8Sbjv9DzLrrXHNkiDw57uHdX73cEb+NiM3HzNnvh5j5P3ycZV&#10;9fahMubyYry7BcU08t8x/OILOpTCVMVDsEl1BuQRlu0ClJirm6UMlYHFfJmBLgv9H7/8AQAA//8D&#10;AFBLAQItABQABgAIAAAAIQC2gziS/gAAAOEBAAATAAAAAAAAAAAAAAAAAAAAAABbQ29udGVudF9U&#10;eXBlc10ueG1sUEsBAi0AFAAGAAgAAAAhADj9If/WAAAAlAEAAAsAAAAAAAAAAAAAAAAALwEAAF9y&#10;ZWxzLy5yZWxzUEsBAi0AFAAGAAgAAAAhALhXNXmfAgAAlwUAAA4AAAAAAAAAAAAAAAAALgIAAGRy&#10;cy9lMm9Eb2MueG1sUEsBAi0AFAAGAAgAAAAhAOoxwkHeAAAABgEAAA8AAAAAAAAAAAAAAAAA+QQA&#10;AGRycy9kb3ducmV2LnhtbFBLBQYAAAAABAAEAPMAAAAEBgAAAAA=&#10;" filled="f" strokecolor="black [3213]" strokeweight="1pt">
                <v:textbox>
                  <w:txbxContent>
                    <w:p w14:paraId="5004D4D2" w14:textId="77777777" w:rsidR="008F7016" w:rsidRDefault="008F7016" w:rsidP="008F7016">
                      <w:pP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</w:pPr>
                      <w:r w:rsidRPr="007C5FB4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Sequencing Result</w:t>
                      </w:r>
                    </w:p>
                    <w:p w14:paraId="64654C03" w14:textId="65B871A5" w:rsidR="008F7016" w:rsidRPr="007C5FB4" w:rsidRDefault="008F7016" w:rsidP="008F7016">
                      <w:pPr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</w:pPr>
                      <w:r w:rsidRPr="008F7016"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>AT1G44350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 xml:space="preserve"> - </w:t>
                      </w:r>
                      <w:r w:rsidRPr="007C5FB4"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>ILL6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 xml:space="preserve"> sequencing performed with SALK left border (LB) primer for confirmation of T-DNA insertion.</w:t>
                      </w:r>
                    </w:p>
                    <w:p w14:paraId="1D21F31F" w14:textId="77777777" w:rsidR="008F7016" w:rsidRDefault="008F7016" w:rsidP="008F7016">
                      <w:pPr>
                        <w:rPr>
                          <w:rFonts w:ascii="Courier New" w:hAnsi="Courier New" w:cs="Courier New"/>
                          <w:color w:val="000000" w:themeColor="text1"/>
                          <w:sz w:val="24"/>
                          <w:szCs w:val="24"/>
                          <w:shd w:val="clear" w:color="auto" w:fill="F1EFEC"/>
                        </w:rPr>
                      </w:pPr>
                      <w:r w:rsidRPr="007C5FB4">
                        <w:rPr>
                          <w:rFonts w:ascii="Courier New" w:hAnsi="Courier New" w:cs="Courier New"/>
                          <w:color w:val="000000" w:themeColor="text1"/>
                          <w:sz w:val="24"/>
                          <w:szCs w:val="24"/>
                          <w:shd w:val="clear" w:color="auto" w:fill="F1EFEC"/>
                        </w:rPr>
                        <w:t>CCTATGAAGGCGGTGAGGGCATCAGCTGTTGCCCGTCTCACTGGTGAAAAGAAAAACCACCCCAGTACATTAAAAACGTCCGCAAT</w:t>
                      </w:r>
                      <w:r w:rsidRPr="007C5FB4">
                        <w:rPr>
                          <w:rFonts w:ascii="Courier New" w:hAnsi="Courier New" w:cs="Courier New"/>
                          <w:color w:val="FF0000"/>
                          <w:sz w:val="24"/>
                          <w:szCs w:val="24"/>
                          <w:shd w:val="clear" w:color="auto" w:fill="F1EFEC"/>
                        </w:rPr>
                        <w:t>GTGAATTAATGATTTGCTTTTGAAGATAAGGGAAATCATTTAATTTTTATTTTATTTTTTTGGTGTAATAGAGGAGTTATGGTCTTTAGGCCCATGGTTTCGTTGGACCGGAGATCAAAGCAAATAAATTAGTCCCTTTTGTTGCATGTATGATTTTTTTATAGGGAACAGTGGTTCTGTTATTCCAACCGGCTGAAGAAGCTGGAAATGGTGCAAAGAATATGATCGAAGACGGAGCTTTGGATGACGTGGAGGCTATCTTCGCGGTCC</w:t>
                      </w:r>
                      <w:r w:rsidRPr="007C5FB4">
                        <w:rPr>
                          <w:rFonts w:ascii="Courier New" w:hAnsi="Courier New" w:cs="Courier New"/>
                          <w:color w:val="000000" w:themeColor="text1"/>
                          <w:sz w:val="24"/>
                          <w:szCs w:val="24"/>
                          <w:shd w:val="clear" w:color="auto" w:fill="F1EFEC"/>
                        </w:rPr>
                        <w:t>ATGTGTCCCATATCCATCCAACGGGTGTGATTGGATCAAGAAGTGGTCCTTTGCTCGCGGGATGTGGAATTTTCCGGGCGGTTATCACTTCGGAAGATAGCCGTGGCGCCGCTAATCTCCTTCTTGCAGCTTCTTCCGCGGTCATTAGTCTTCAAGGCATTGTATCCCGTGAAGCTAA</w:t>
                      </w:r>
                    </w:p>
                    <w:p w14:paraId="7DE589A9" w14:textId="2A5668F2" w:rsidR="008F7016" w:rsidRDefault="008F7016" w:rsidP="007C5FB4"/>
                  </w:txbxContent>
                </v:textbox>
                <w10:wrap anchorx="margin"/>
              </v:rect>
            </w:pict>
          </mc:Fallback>
        </mc:AlternateContent>
      </w:r>
    </w:p>
    <w:p w14:paraId="0A82C392" w14:textId="5595648C" w:rsidR="008F7016" w:rsidRDefault="008F7016">
      <w:pPr>
        <w:rPr>
          <w:rFonts w:ascii="Courier New" w:hAnsi="Courier New" w:cs="Courier New"/>
          <w:color w:val="444444"/>
          <w:sz w:val="18"/>
          <w:szCs w:val="18"/>
          <w:shd w:val="clear" w:color="auto" w:fill="F1EFEC"/>
        </w:rPr>
      </w:pPr>
    </w:p>
    <w:p w14:paraId="5F3F24A7" w14:textId="146DF3B0" w:rsidR="008F7016" w:rsidRDefault="008F7016">
      <w:pPr>
        <w:rPr>
          <w:rFonts w:ascii="Courier New" w:hAnsi="Courier New" w:cs="Courier New"/>
          <w:color w:val="444444"/>
          <w:sz w:val="18"/>
          <w:szCs w:val="18"/>
          <w:shd w:val="clear" w:color="auto" w:fill="F1EFEC"/>
        </w:rPr>
      </w:pPr>
    </w:p>
    <w:p w14:paraId="592A5252" w14:textId="47A4F426" w:rsidR="008F7016" w:rsidRDefault="008F7016">
      <w:pPr>
        <w:rPr>
          <w:rFonts w:ascii="Courier New" w:hAnsi="Courier New" w:cs="Courier New"/>
          <w:color w:val="444444"/>
          <w:sz w:val="18"/>
          <w:szCs w:val="18"/>
          <w:shd w:val="clear" w:color="auto" w:fill="F1EFEC"/>
        </w:rPr>
      </w:pPr>
    </w:p>
    <w:p w14:paraId="1E371FE9" w14:textId="43CFF9C6" w:rsidR="008F7016" w:rsidRDefault="008F7016">
      <w:pPr>
        <w:rPr>
          <w:rFonts w:ascii="Courier New" w:hAnsi="Courier New" w:cs="Courier New"/>
          <w:color w:val="444444"/>
          <w:sz w:val="18"/>
          <w:szCs w:val="18"/>
          <w:shd w:val="clear" w:color="auto" w:fill="F1EFEC"/>
        </w:rPr>
      </w:pPr>
    </w:p>
    <w:p w14:paraId="1CADE963" w14:textId="56DF473E" w:rsidR="008F7016" w:rsidRDefault="008F7016">
      <w:pPr>
        <w:rPr>
          <w:rFonts w:ascii="Courier New" w:hAnsi="Courier New" w:cs="Courier New"/>
          <w:color w:val="444444"/>
          <w:sz w:val="18"/>
          <w:szCs w:val="18"/>
          <w:shd w:val="clear" w:color="auto" w:fill="F1EFEC"/>
        </w:rPr>
      </w:pPr>
    </w:p>
    <w:p w14:paraId="4EBCEBEA" w14:textId="40B35A68" w:rsidR="008F7016" w:rsidRDefault="008F7016">
      <w:pPr>
        <w:rPr>
          <w:rFonts w:ascii="Courier New" w:hAnsi="Courier New" w:cs="Courier New"/>
          <w:color w:val="444444"/>
          <w:sz w:val="18"/>
          <w:szCs w:val="18"/>
          <w:shd w:val="clear" w:color="auto" w:fill="F1EFEC"/>
        </w:rPr>
      </w:pPr>
    </w:p>
    <w:p w14:paraId="3BA01EEC" w14:textId="08CF2718" w:rsidR="008F7016" w:rsidRDefault="008F7016">
      <w:pPr>
        <w:rPr>
          <w:rFonts w:ascii="Courier New" w:hAnsi="Courier New" w:cs="Courier New"/>
          <w:color w:val="444444"/>
          <w:sz w:val="18"/>
          <w:szCs w:val="18"/>
          <w:shd w:val="clear" w:color="auto" w:fill="F1EFEC"/>
        </w:rPr>
      </w:pPr>
    </w:p>
    <w:p w14:paraId="0E1B71A7" w14:textId="4DE3D468" w:rsidR="008F7016" w:rsidRDefault="008F7016">
      <w:pPr>
        <w:rPr>
          <w:rFonts w:ascii="Courier New" w:hAnsi="Courier New" w:cs="Courier New"/>
          <w:color w:val="444444"/>
          <w:sz w:val="18"/>
          <w:szCs w:val="18"/>
          <w:shd w:val="clear" w:color="auto" w:fill="F1EFEC"/>
        </w:rPr>
      </w:pPr>
    </w:p>
    <w:p w14:paraId="38587139" w14:textId="33FC7093" w:rsidR="008F7016" w:rsidRDefault="008F7016">
      <w:pPr>
        <w:rPr>
          <w:rFonts w:ascii="Courier New" w:hAnsi="Courier New" w:cs="Courier New"/>
          <w:color w:val="444444"/>
          <w:sz w:val="18"/>
          <w:szCs w:val="18"/>
          <w:shd w:val="clear" w:color="auto" w:fill="F1EFEC"/>
        </w:rPr>
      </w:pPr>
    </w:p>
    <w:p w14:paraId="76777B36" w14:textId="60BEAF37" w:rsidR="008F7016" w:rsidRDefault="008F7016">
      <w:pPr>
        <w:rPr>
          <w:rFonts w:ascii="Courier New" w:hAnsi="Courier New" w:cs="Courier New"/>
          <w:color w:val="444444"/>
          <w:sz w:val="18"/>
          <w:szCs w:val="18"/>
          <w:shd w:val="clear" w:color="auto" w:fill="F1EFEC"/>
        </w:rPr>
      </w:pPr>
    </w:p>
    <w:p w14:paraId="66E3E9E3" w14:textId="5090A219" w:rsidR="008F7016" w:rsidRDefault="008F7016">
      <w:pPr>
        <w:rPr>
          <w:rFonts w:ascii="Courier New" w:hAnsi="Courier New" w:cs="Courier New"/>
          <w:color w:val="444444"/>
          <w:sz w:val="18"/>
          <w:szCs w:val="18"/>
          <w:shd w:val="clear" w:color="auto" w:fill="F1EFEC"/>
        </w:rPr>
      </w:pPr>
    </w:p>
    <w:p w14:paraId="5CC436E9" w14:textId="77777777" w:rsidR="008F7016" w:rsidRDefault="008F7016">
      <w:pPr>
        <w:rPr>
          <w:rFonts w:ascii="Courier New" w:hAnsi="Courier New" w:cs="Courier New"/>
          <w:color w:val="444444"/>
          <w:sz w:val="18"/>
          <w:szCs w:val="18"/>
          <w:shd w:val="clear" w:color="auto" w:fill="F1EFEC"/>
        </w:rPr>
      </w:pPr>
    </w:p>
    <w:p w14:paraId="3C5938EB" w14:textId="77777777" w:rsidR="00395110" w:rsidRDefault="00395110" w:rsidP="00E362FA">
      <w:r>
        <w:rPr>
          <w:noProof/>
        </w:rPr>
        <w:drawing>
          <wp:inline distT="0" distB="0" distL="0" distR="0" wp14:anchorId="45E9586D" wp14:editId="66A41BCE">
            <wp:extent cx="5745707" cy="5267763"/>
            <wp:effectExtent l="0" t="0" r="7620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166" cy="5276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95110" w:rsidSect="008F7016">
      <w:pgSz w:w="12240" w:h="20160" w:code="5"/>
      <w:pgMar w:top="450" w:right="1440" w:bottom="1440" w:left="1440" w:header="850" w:footer="994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yNTQ3MTE3NLCwtDBV0lEKTi0uzszPAykwrAUAwxhefCwAAAA="/>
  </w:docVars>
  <w:rsids>
    <w:rsidRoot w:val="00395110"/>
    <w:rsid w:val="00013BDB"/>
    <w:rsid w:val="000663BC"/>
    <w:rsid w:val="0009701A"/>
    <w:rsid w:val="000D434F"/>
    <w:rsid w:val="00156A54"/>
    <w:rsid w:val="00395110"/>
    <w:rsid w:val="007C5FB4"/>
    <w:rsid w:val="00853074"/>
    <w:rsid w:val="008F7016"/>
    <w:rsid w:val="009E25EC"/>
    <w:rsid w:val="00A52BA0"/>
    <w:rsid w:val="00CF7165"/>
    <w:rsid w:val="00D02CC0"/>
    <w:rsid w:val="00D25F19"/>
    <w:rsid w:val="00E362FA"/>
    <w:rsid w:val="00FB3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A4C3C"/>
  <w15:chartTrackingRefBased/>
  <w15:docId w15:val="{A996D290-88C8-40C6-B716-F4A952E4A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9701A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9701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https://www.arabidopsis.org/servlets/TairObject?type=gene&amp;id=32789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arabidopsis.org/servlets/TairObject?type=polyallele&amp;id=500115805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arabidopsis.org/servlets/TairObject?type=gene&amp;id=327890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www.arabidopsis.org/servlets/TairObject?type=polyallele&amp;id=500115805" TargetMode="External"/><Relationship Id="rId9" Type="http://schemas.microsoft.com/office/2007/relationships/hdphoto" Target="media/hdphoto1.wdp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4</Words>
  <Characters>2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K2</dc:creator>
  <cp:keywords/>
  <dc:description/>
  <cp:lastModifiedBy>Adil Hussain</cp:lastModifiedBy>
  <cp:revision>5</cp:revision>
  <dcterms:created xsi:type="dcterms:W3CDTF">2021-05-28T08:59:00Z</dcterms:created>
  <dcterms:modified xsi:type="dcterms:W3CDTF">2021-06-04T04:17:00Z</dcterms:modified>
</cp:coreProperties>
</file>